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A309E" w14:textId="77777777" w:rsidR="007D755C" w:rsidRPr="00DA4096" w:rsidRDefault="0092185C" w:rsidP="00DA409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5</w:t>
      </w:r>
    </w:p>
    <w:p w14:paraId="3AC994E7" w14:textId="77777777" w:rsidR="007A4D2C" w:rsidRPr="00DA4096" w:rsidRDefault="0092185C" w:rsidP="00DA409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11</w:t>
      </w:r>
    </w:p>
    <w:p w14:paraId="64A49C4C" w14:textId="4C8F4C33" w:rsidR="007A4D2C" w:rsidRPr="00DA4096" w:rsidRDefault="00DA4096" w:rsidP="162DF18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162DF18B">
        <w:rPr>
          <w:rFonts w:ascii="Times New Roman" w:hAnsi="Times New Roman" w:cs="Times New Roman"/>
          <w:i/>
          <w:iCs/>
          <w:sz w:val="24"/>
          <w:szCs w:val="24"/>
          <w:lang w:val="en-US"/>
        </w:rPr>
        <w:t>Fixed Effects, Random Effects and Model Fit Indices for Model A, B and Final M</w:t>
      </w:r>
      <w:r w:rsidR="007A4D2C" w:rsidRPr="162DF1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 </w:t>
      </w:r>
      <w:r w:rsidRPr="162DF18B">
        <w:rPr>
          <w:rFonts w:ascii="Times New Roman" w:hAnsi="Times New Roman" w:cs="Times New Roman"/>
          <w:i/>
          <w:iCs/>
          <w:sz w:val="24"/>
          <w:szCs w:val="24"/>
          <w:lang w:val="en-US"/>
        </w:rPr>
        <w:t>(C) for the Dose-Response Effect of MFS I</w:t>
      </w:r>
      <w:r w:rsidR="007A4D2C" w:rsidRPr="162DF18B">
        <w:rPr>
          <w:rFonts w:ascii="Times New Roman" w:hAnsi="Times New Roman" w:cs="Times New Roman"/>
          <w:i/>
          <w:iCs/>
          <w:sz w:val="24"/>
          <w:szCs w:val="24"/>
          <w:lang w:val="en-US"/>
        </w:rPr>
        <w:t>mpl</w:t>
      </w:r>
      <w:r w:rsidRPr="162DF18B">
        <w:rPr>
          <w:rFonts w:ascii="Times New Roman" w:hAnsi="Times New Roman" w:cs="Times New Roman"/>
          <w:i/>
          <w:iCs/>
          <w:sz w:val="24"/>
          <w:szCs w:val="24"/>
          <w:lang w:val="en-US"/>
        </w:rPr>
        <w:t>ementation on User Satisfaction with the E</w:t>
      </w:r>
      <w:r w:rsidR="37FD6E63" w:rsidRPr="162DF18B">
        <w:rPr>
          <w:rFonts w:ascii="Times New Roman" w:hAnsi="Times New Roman" w:cs="Times New Roman"/>
          <w:i/>
          <w:iCs/>
          <w:sz w:val="24"/>
          <w:szCs w:val="24"/>
          <w:lang w:val="en-US"/>
        </w:rPr>
        <w:t>motion</w:t>
      </w:r>
      <w:r w:rsidRPr="162DF18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="007A4D2C" w:rsidRPr="162DF18B">
        <w:rPr>
          <w:rFonts w:ascii="Times New Roman" w:hAnsi="Times New Roman" w:cs="Times New Roman"/>
          <w:i/>
          <w:iCs/>
          <w:sz w:val="24"/>
          <w:szCs w:val="24"/>
          <w:lang w:val="en-US"/>
        </w:rPr>
        <w:t>rogram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58"/>
        <w:gridCol w:w="1348"/>
        <w:gridCol w:w="805"/>
        <w:gridCol w:w="997"/>
        <w:gridCol w:w="1347"/>
        <w:gridCol w:w="804"/>
        <w:gridCol w:w="997"/>
        <w:gridCol w:w="1347"/>
        <w:gridCol w:w="804"/>
        <w:gridCol w:w="997"/>
      </w:tblGrid>
      <w:tr w:rsidR="00DA4096" w:rsidRPr="00DA4096" w14:paraId="11F66E3A" w14:textId="77777777" w:rsidTr="4C283F89">
        <w:trPr>
          <w:trHeight w:val="300"/>
        </w:trPr>
        <w:tc>
          <w:tcPr>
            <w:tcW w:w="1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2CDE" w14:textId="77777777" w:rsidR="00DA4096" w:rsidRPr="00DA4096" w:rsidRDefault="00DA4096" w:rsidP="00DA40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ffects</w:t>
            </w:r>
          </w:p>
        </w:tc>
        <w:tc>
          <w:tcPr>
            <w:tcW w:w="11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48A6F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l A</w:t>
            </w:r>
          </w:p>
        </w:tc>
        <w:tc>
          <w:tcPr>
            <w:tcW w:w="11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DE591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l B</w:t>
            </w:r>
          </w:p>
        </w:tc>
        <w:tc>
          <w:tcPr>
            <w:tcW w:w="11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7ADC7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l C</w:t>
            </w:r>
          </w:p>
        </w:tc>
      </w:tr>
      <w:tr w:rsidR="00035701" w:rsidRPr="00DA4096" w14:paraId="26251DB6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BEAA2" w14:textId="77777777" w:rsidR="00DA4096" w:rsidRPr="00DA4096" w:rsidRDefault="00DA4096" w:rsidP="00DA40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BDF9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stimat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4487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S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BC218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p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7CBB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stimat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D900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S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E9658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p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F3DA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estimat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D4C2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S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52A61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nb-NO"/>
              </w:rPr>
              <w:t>p</w:t>
            </w:r>
          </w:p>
        </w:tc>
      </w:tr>
      <w:tr w:rsidR="00035701" w:rsidRPr="00DA4096" w14:paraId="4F0658E7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FB2F" w14:textId="77777777" w:rsidR="00DA4096" w:rsidRPr="00DA4096" w:rsidRDefault="00DA4096" w:rsidP="00DA40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Fixed effect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6659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501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6C7B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78F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809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BBE3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F396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D3EC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940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035701" w:rsidRPr="00DA4096" w14:paraId="0792F79A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8AC" w14:textId="77777777" w:rsidR="00DA4096" w:rsidRPr="00DA4096" w:rsidRDefault="00DA4096" w:rsidP="00DA409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ntercept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92C6" w14:textId="6B067809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  <w:r w:rsidR="003D3C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4375" w14:textId="709FF9D8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="003D3C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A6B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39BF" w14:textId="5F738283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.6</w:t>
            </w:r>
            <w:r w:rsidR="04C9B4A0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1EF9" w14:textId="1C7B7AE6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53FC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E915" w14:textId="5EA48ADD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0.</w:t>
            </w:r>
            <w:r w:rsidR="02137F03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66F5" w14:textId="57AC815E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.4</w:t>
            </w:r>
            <w:r w:rsidR="3FB5C513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F0C0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</w:tr>
      <w:tr w:rsidR="00035701" w:rsidRPr="00DA4096" w14:paraId="797FCC13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B590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mplementation Index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B00A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1E4C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FD9C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FD3E" w14:textId="157A4EA3" w:rsidR="00DA4096" w:rsidRPr="00DA4096" w:rsidRDefault="004C5A0E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.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6F9F" w14:textId="11F94DEB" w:rsidR="00DA4096" w:rsidRPr="00DA4096" w:rsidRDefault="00FC562B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*10</w:t>
            </w:r>
            <w:r w:rsidRPr="00FC56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</w:t>
            </w:r>
            <w:r w:rsidRPr="00FC56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B7EC" w14:textId="3B9565C8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706521DE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4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193E" w14:textId="40C84926" w:rsidR="00DA4096" w:rsidRPr="00DA4096" w:rsidRDefault="00E26761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03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*</w:t>
            </w:r>
            <w:r w:rsidR="0003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  <w:r w:rsidR="00035701" w:rsidRPr="00FC56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085E" w14:textId="242EEC04" w:rsidR="00DA4096" w:rsidRPr="00DA4096" w:rsidRDefault="008E73CA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*10</w:t>
            </w:r>
            <w:r w:rsidRPr="00FC56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C2B8" w14:textId="179D2593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4461949D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63</w:t>
            </w:r>
          </w:p>
        </w:tc>
      </w:tr>
      <w:tr w:rsidR="00035701" w:rsidRPr="00DA4096" w14:paraId="2B588457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5A33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MFQ change scor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D5A5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C669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B9AB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818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31CB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261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F9E4" w14:textId="79780E24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834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D2A2" w14:textId="475DD282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F83C" w14:textId="538FF195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1</w:t>
            </w:r>
            <w:r w:rsidR="741582A5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</w:t>
            </w:r>
          </w:p>
        </w:tc>
      </w:tr>
      <w:tr w:rsidR="00035701" w:rsidRPr="00DA4096" w14:paraId="2983FC20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34FE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ASC change scor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C05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52C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056E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43A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EF00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779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C354" w14:textId="472AF607" w:rsidR="00DA4096" w:rsidRPr="00DA4096" w:rsidRDefault="00613024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79BE59">
              <w:rPr>
                <w:rFonts w:ascii="Segoe UI" w:eastAsia="Segoe UI" w:hAnsi="Segoe UI" w:cs="Segoe UI"/>
                <w:color w:val="333333"/>
                <w:sz w:val="18"/>
                <w:szCs w:val="18"/>
                <w:lang w:val="en-US"/>
              </w:rPr>
              <w:t>−</w:t>
            </w:r>
            <w:r w:rsidR="00DA4096"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="00DA4096"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4633" w14:textId="19AB2B26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834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628C" w14:textId="21F8FC83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9</w:t>
            </w:r>
            <w:r w:rsidR="02CA1ABE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9</w:t>
            </w:r>
          </w:p>
        </w:tc>
      </w:tr>
      <w:tr w:rsidR="00035701" w:rsidRPr="00DA4096" w14:paraId="3BF38335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212A" w14:textId="4DEC24E1" w:rsidR="00DA4096" w:rsidRPr="00DA4096" w:rsidRDefault="739F899D" w:rsidP="00DA409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Sex of child</w:t>
            </w:r>
            <w:r w:rsidR="00DA4096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="00DA4096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D8B6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278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945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B0E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A41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F3C5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114A" w14:textId="4CDD8E66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.0</w:t>
            </w:r>
            <w:r w:rsidR="0E2E0E3B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DDD5" w14:textId="77693216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  <w:r w:rsidR="00834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35CC" w14:textId="6E3FD88E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8</w:t>
            </w:r>
            <w:r w:rsidR="200AD6CD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9</w:t>
            </w:r>
          </w:p>
        </w:tc>
      </w:tr>
      <w:tr w:rsidR="00035701" w:rsidRPr="00DA4096" w14:paraId="6E8E2A5B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5537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hild ag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12B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B82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CC1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D37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379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F23F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E132" w14:textId="62264D12" w:rsidR="00DA4096" w:rsidRPr="00DA4096" w:rsidRDefault="00E26761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DA4096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.3</w:t>
            </w:r>
            <w:r w:rsidR="073E67FA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2307" w14:textId="0016D963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0E75" w14:textId="47979660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0</w:t>
            </w:r>
            <w:r w:rsidR="502C9034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</w:t>
            </w:r>
          </w:p>
        </w:tc>
      </w:tr>
      <w:tr w:rsidR="00035701" w:rsidRPr="00DA4096" w14:paraId="0103B08F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B51B" w14:textId="0AE092D8" w:rsidR="00DA4096" w:rsidRPr="00DA4096" w:rsidRDefault="394BEBA5" w:rsidP="00DA409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Attendance</w:t>
            </w:r>
            <w:r w:rsidR="00DA4096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E</w:t>
            </w:r>
            <w:r w:rsidR="44195847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mot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F646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6F91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CEA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E253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523C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6223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74D4" w14:textId="2A811DA3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.0</w:t>
            </w:r>
            <w:r w:rsidR="7F6CD5E0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B2FA" w14:textId="570BEBEC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 w:rsidR="00834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E8CD" w14:textId="723E7078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4</w:t>
            </w:r>
            <w:r w:rsidR="32BA67D7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6</w:t>
            </w:r>
          </w:p>
        </w:tc>
      </w:tr>
      <w:tr w:rsidR="00035701" w:rsidRPr="00DA4096" w14:paraId="2899EDB1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9145" w14:textId="504D047C" w:rsidR="00DA4096" w:rsidRPr="00DA4096" w:rsidRDefault="00DA4096" w:rsidP="00DA409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Delivery format E</w:t>
            </w:r>
            <w:r w:rsidR="07799D00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motion</w:t>
            </w: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 xml:space="preserve"> </w:t>
            </w: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7A01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CB0F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9315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F28F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E20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9E56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BE2B" w14:textId="0B462B74" w:rsidR="00DA4096" w:rsidRPr="00DA4096" w:rsidRDefault="00E26761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DA4096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.</w:t>
            </w:r>
            <w:r w:rsidR="5EAFBBFE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3DC4" w14:textId="42B10CF1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.</w:t>
            </w:r>
            <w:r w:rsidR="0C4429E9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671E" w14:textId="673434D2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07C88468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93</w:t>
            </w:r>
          </w:p>
        </w:tc>
      </w:tr>
      <w:tr w:rsidR="00035701" w:rsidRPr="00DA4096" w14:paraId="7C191657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B6E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arental involve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71BC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5D23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10EB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5D2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29E8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4B86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4DC8" w14:textId="292F2143" w:rsidR="00DA4096" w:rsidRPr="00DA4096" w:rsidRDefault="00E26761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DA4096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.</w:t>
            </w:r>
            <w:r w:rsidR="3E022E97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41EF" w14:textId="6239B4D4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="00834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939A" w14:textId="5D79E05D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4EC70AE0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11</w:t>
            </w:r>
          </w:p>
        </w:tc>
      </w:tr>
      <w:tr w:rsidR="00035701" w:rsidRPr="00DA4096" w14:paraId="651C6267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4525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GL experienc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5F2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AD66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9076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26A1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93B2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B5B7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1537" w14:textId="15A39587" w:rsidR="00DA4096" w:rsidRPr="00DA4096" w:rsidRDefault="00E26761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5BCC42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DA4096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.</w:t>
            </w:r>
            <w:r w:rsidR="24634FC3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  <w:r w:rsidR="00DA4096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ADDA" w14:textId="33E74349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.1</w:t>
            </w:r>
            <w:r w:rsidR="50B1BFA1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28F7" w14:textId="72DBEA90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</w:t>
            </w:r>
            <w:r w:rsidR="4F587F93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04</w:t>
            </w:r>
          </w:p>
        </w:tc>
      </w:tr>
      <w:tr w:rsidR="00035701" w:rsidRPr="00DA4096" w14:paraId="06F5E52C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A47D" w14:textId="77777777" w:rsidR="00DA4096" w:rsidRPr="00DA4096" w:rsidRDefault="00DA4096" w:rsidP="00DA40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andom effect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4FF1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0D7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F1B3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C34E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4E5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9836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EF7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DBDC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0D3C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035701" w:rsidRPr="00DA4096" w14:paraId="4D46081C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CD64" w14:textId="77777777" w:rsidR="00DA4096" w:rsidRPr="00DA4096" w:rsidRDefault="00DA4096" w:rsidP="00DA409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Residua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AF18" w14:textId="41B8680E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FE46" w14:textId="2F9C99A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E368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A928" w14:textId="42CD7B68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  <w:r w:rsidR="00834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1CB4" w14:textId="56046FDB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4A9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2D4E" w14:textId="4EEEE8BA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  <w:r w:rsidR="00834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90D8" w14:textId="221E0BC8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C547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</w:tr>
      <w:tr w:rsidR="00035701" w:rsidRPr="00DA4096" w14:paraId="381F3E5E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7DC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Intercept of group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8823" w14:textId="227E1A4F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  <w:r w:rsidR="00834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C516" w14:textId="68BE737B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  <w:r w:rsidR="00834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1596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6EB9" w14:textId="356616A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537B" w14:textId="01D4ADEA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  <w:r w:rsidR="00834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A350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D35E" w14:textId="5ACB89DB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0.4</w:t>
            </w:r>
            <w:r w:rsidR="561E2ADB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D2A8" w14:textId="0724C47C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  <w:r w:rsidR="00834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BB95" w14:textId="75727EF9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0</w:t>
            </w:r>
            <w:r w:rsidR="3B4177D7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3</w:t>
            </w:r>
          </w:p>
        </w:tc>
      </w:tr>
      <w:tr w:rsidR="00035701" w:rsidRPr="00973A14" w14:paraId="6FCCDCC2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DDA7" w14:textId="29648B1D" w:rsidR="00DA4096" w:rsidRPr="00DA4096" w:rsidRDefault="00DA4096" w:rsidP="00DA4096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</w:pPr>
            <w:r w:rsidRPr="651ABD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lastRenderedPageBreak/>
              <w:t xml:space="preserve">Slope of dose-effect </w:t>
            </w:r>
            <w:r w:rsidRPr="651ABD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nb-NO"/>
              </w:rPr>
              <w:t>b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245A" w14:textId="77777777" w:rsidR="00DA4096" w:rsidRPr="00DA4096" w:rsidRDefault="00DA4096" w:rsidP="00DA4096">
            <w:pPr>
              <w:spacing w:after="0"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BE67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B5B0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AA69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064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1C98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2C0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919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8F9B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035701" w:rsidRPr="00DA4096" w14:paraId="5520D48A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7EF8" w14:textId="77777777" w:rsidR="00DA4096" w:rsidRPr="00DA4096" w:rsidRDefault="00DA4096" w:rsidP="00DA409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odel fit indic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01FE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ABC7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B5D1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B4AB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C6F4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511A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3DC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141B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1409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035701" w:rsidRPr="00DA4096" w14:paraId="09CE9DAA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E06" w14:textId="77777777" w:rsidR="00DA4096" w:rsidRPr="00DA4096" w:rsidRDefault="00DA4096" w:rsidP="00DA409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Marginal pseudo R</w:t>
            </w:r>
            <w:r w:rsidRPr="00CB7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4315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75D1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55A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F001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116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37C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6AFB" w14:textId="1C006754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.03</w:t>
            </w:r>
            <w:r w:rsidR="5933F0BB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30F8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542E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035701" w:rsidRPr="00DA4096" w14:paraId="3445AB18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2C20" w14:textId="77777777" w:rsidR="00DA4096" w:rsidRPr="00DA4096" w:rsidRDefault="00DA4096" w:rsidP="00DA409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onditional pseudo R</w:t>
            </w:r>
            <w:r w:rsidRPr="00CB7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862D" w14:textId="164A4212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E394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0AE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1D26" w14:textId="032ECA6D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D796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31B3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E365" w14:textId="622A80DC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1D2A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6E5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035701" w:rsidRPr="00DA4096" w14:paraId="406A7D32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B6E" w14:textId="77777777" w:rsidR="00DA4096" w:rsidRPr="00DA4096" w:rsidRDefault="00DA4096" w:rsidP="00DA409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-2 Log Likelihoo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DC2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5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03A5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1CDC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6670" w14:textId="22A281E4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605.4</w:t>
            </w:r>
            <w:r w:rsidR="76CBB842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98E2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7F21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036D" w14:textId="40989B89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618.</w:t>
            </w:r>
            <w:r w:rsidR="3E3A6862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3A62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A73E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035701" w:rsidRPr="00DA4096" w14:paraId="7F1137EB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4D2C" w14:textId="77777777" w:rsidR="00DA4096" w:rsidRPr="00DA4096" w:rsidRDefault="00DA4096" w:rsidP="00DA409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D51F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6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F2EB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F5C7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95B3" w14:textId="0E020963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618.3</w:t>
            </w:r>
            <w:r w:rsidR="78BE96DF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20A7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270A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3905" w14:textId="5E621CAA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631.</w:t>
            </w:r>
            <w:r w:rsidR="2B42AECB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4CB7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1CD3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  <w:tr w:rsidR="00035701" w:rsidRPr="00DA4096" w14:paraId="18FA4B69" w14:textId="77777777" w:rsidTr="4C283F89">
        <w:trPr>
          <w:trHeight w:val="300"/>
        </w:trPr>
        <w:tc>
          <w:tcPr>
            <w:tcW w:w="1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F639" w14:textId="77777777" w:rsidR="00DA4096" w:rsidRPr="00DA4096" w:rsidRDefault="00DA4096" w:rsidP="00DA4096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IC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C61F3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6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Pr="00DA4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F701D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FCA41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FA9D" w14:textId="0B798155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609.4</w:t>
            </w:r>
            <w:r w:rsidR="7AC41FED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6A722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5CD12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1AEE" w14:textId="18D05F59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2622.</w:t>
            </w:r>
            <w:r w:rsidR="5D49DFBE" w:rsidRPr="4C283F8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b-NO"/>
              </w:rPr>
              <w:t>5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0BBB2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B595B" w14:textId="77777777" w:rsidR="00DA4096" w:rsidRPr="00DA4096" w:rsidRDefault="00DA4096" w:rsidP="00DA409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</w:tbl>
    <w:p w14:paraId="2AA0878A" w14:textId="0E6C9E89" w:rsidR="00DA4096" w:rsidRPr="00DA4096" w:rsidRDefault="00DA4096" w:rsidP="00DA409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651ABD65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651ABD65">
        <w:rPr>
          <w:rFonts w:ascii="Times New Roman" w:hAnsi="Times New Roman" w:cs="Times New Roman"/>
          <w:sz w:val="24"/>
          <w:szCs w:val="24"/>
          <w:lang w:val="en-US"/>
        </w:rPr>
        <w:t xml:space="preserve"> Intraclass correlation for Model A = .128.</w:t>
      </w:r>
      <w:r w:rsidR="000541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41A2" w:rsidRPr="6910E7F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ASC = Multidimensional Anxiety Scale for Children; SMFQ =</w:t>
      </w:r>
      <w:r w:rsidR="000541A2" w:rsidRPr="6910E7F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541A2" w:rsidRPr="6910E7F2">
        <w:rPr>
          <w:rFonts w:ascii="Times New Roman" w:eastAsia="Times New Roman" w:hAnsi="Times New Roman" w:cs="Times New Roman"/>
          <w:sz w:val="24"/>
          <w:szCs w:val="24"/>
          <w:lang w:val="en-US"/>
        </w:rPr>
        <w:t>Mood and Feelings Questionnaire – Short version for children; GL= group leader</w:t>
      </w:r>
      <w:r w:rsidR="00DA2199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 w:rsidR="008D30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D76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C = </w:t>
      </w:r>
      <w:r w:rsidR="002D762D" w:rsidRPr="00E96AD8">
        <w:rPr>
          <w:rFonts w:ascii="Times New Roman" w:eastAsia="Times New Roman" w:hAnsi="Times New Roman" w:cs="Times New Roman"/>
          <w:sz w:val="24"/>
          <w:szCs w:val="24"/>
          <w:lang w:val="en-US"/>
        </w:rPr>
        <w:t>Bayesian information criterion</w:t>
      </w:r>
      <w:r w:rsidR="002D76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AIC = </w:t>
      </w:r>
      <w:r w:rsidR="002D762D" w:rsidRPr="00701788">
        <w:rPr>
          <w:rFonts w:ascii="Times New Roman" w:eastAsia="Times New Roman" w:hAnsi="Times New Roman" w:cs="Times New Roman"/>
          <w:sz w:val="24"/>
          <w:szCs w:val="24"/>
          <w:lang w:val="en-US"/>
        </w:rPr>
        <w:t>Akaike information criterion</w:t>
      </w:r>
      <w:r w:rsidR="002D762D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F2B628C" w14:textId="72C373C9" w:rsidR="00DA4096" w:rsidRDefault="00DA4096" w:rsidP="00DA409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4C283F8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nb-NO"/>
        </w:rPr>
        <w:t>a</w:t>
      </w:r>
      <w:r w:rsidRPr="4C283F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 xml:space="preserve"> Reference categor</w:t>
      </w:r>
      <w:r w:rsidR="002D762D" w:rsidRPr="4C283F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y</w:t>
      </w:r>
      <w:r w:rsidRPr="4C283F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 xml:space="preserve"> </w:t>
      </w:r>
      <w:r w:rsidR="4F5EDDB1" w:rsidRPr="4C283F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is the</w:t>
      </w:r>
      <w:r w:rsidRPr="4C283F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 xml:space="preserve"> lowest value</w:t>
      </w:r>
      <w:r w:rsidR="69FCD4E4" w:rsidRPr="4C283F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.</w:t>
      </w:r>
      <w:r w:rsidRPr="4C283F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 xml:space="preserve"> </w:t>
      </w:r>
      <w:r w:rsidR="0E3D1F17" w:rsidRPr="4C283F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nb-NO"/>
        </w:rPr>
        <w:t>Sex of child</w:t>
      </w:r>
      <w:r w:rsidRPr="4C283F89">
        <w:rPr>
          <w:rFonts w:ascii="Times New Roman" w:hAnsi="Times New Roman" w:cs="Times New Roman"/>
          <w:sz w:val="24"/>
          <w:szCs w:val="24"/>
          <w:lang w:val="en-US"/>
        </w:rPr>
        <w:t>: girls = 0, boys = 1</w:t>
      </w:r>
      <w:r w:rsidR="4040B496" w:rsidRPr="4C283F8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4C283F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5B20D0E" w:rsidRPr="4C283F8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4C283F89">
        <w:rPr>
          <w:rFonts w:ascii="Times New Roman" w:hAnsi="Times New Roman" w:cs="Times New Roman"/>
          <w:sz w:val="24"/>
          <w:szCs w:val="24"/>
          <w:lang w:val="en-US"/>
        </w:rPr>
        <w:t>elivery format: blended = 1, group = 2</w:t>
      </w:r>
      <w:r w:rsidR="0FF8A914" w:rsidRPr="4C283F8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4C283F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43B18B09" w:rsidRPr="4C283F8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4C283F89">
        <w:rPr>
          <w:rFonts w:ascii="Times New Roman" w:hAnsi="Times New Roman" w:cs="Times New Roman"/>
          <w:sz w:val="24"/>
          <w:szCs w:val="24"/>
          <w:lang w:val="en-US"/>
        </w:rPr>
        <w:t>arental involvement: low = 1, high = 2.</w:t>
      </w:r>
    </w:p>
    <w:p w14:paraId="0E2405F1" w14:textId="77777777" w:rsidR="00DA4096" w:rsidRPr="00DA4096" w:rsidRDefault="00DA4096" w:rsidP="00DA409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b-NO"/>
        </w:rPr>
      </w:pPr>
      <w:r w:rsidRPr="00DA40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ffect could not be estimated.</w:t>
      </w:r>
    </w:p>
    <w:p w14:paraId="6D9C8D39" w14:textId="77777777" w:rsidR="007A4D2C" w:rsidRDefault="007A4D2C" w:rsidP="0040457E">
      <w:pPr>
        <w:rPr>
          <w:lang w:val="en-US"/>
        </w:rPr>
      </w:pPr>
    </w:p>
    <w:p w14:paraId="675E05EE" w14:textId="77777777" w:rsidR="007A4D2C" w:rsidRPr="007A4D2C" w:rsidRDefault="007A4D2C">
      <w:pPr>
        <w:rPr>
          <w:lang w:val="en-US"/>
        </w:rPr>
      </w:pPr>
    </w:p>
    <w:sectPr w:rsidR="007A4D2C" w:rsidRPr="007A4D2C" w:rsidSect="00571D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4D2C"/>
    <w:rsid w:val="00035701"/>
    <w:rsid w:val="000541A2"/>
    <w:rsid w:val="002D762D"/>
    <w:rsid w:val="003D3C52"/>
    <w:rsid w:val="003E4A3A"/>
    <w:rsid w:val="0040457E"/>
    <w:rsid w:val="004C5A0E"/>
    <w:rsid w:val="00571D01"/>
    <w:rsid w:val="00613024"/>
    <w:rsid w:val="007A4D2C"/>
    <w:rsid w:val="007D1D3D"/>
    <w:rsid w:val="007D755C"/>
    <w:rsid w:val="00834A03"/>
    <w:rsid w:val="00872256"/>
    <w:rsid w:val="008D302F"/>
    <w:rsid w:val="008E73CA"/>
    <w:rsid w:val="0092185C"/>
    <w:rsid w:val="00973A14"/>
    <w:rsid w:val="00CB7B2B"/>
    <w:rsid w:val="00DA2199"/>
    <w:rsid w:val="00DA4096"/>
    <w:rsid w:val="00DF631A"/>
    <w:rsid w:val="00E26761"/>
    <w:rsid w:val="00E36733"/>
    <w:rsid w:val="00FC147F"/>
    <w:rsid w:val="00FC562B"/>
    <w:rsid w:val="01678DB8"/>
    <w:rsid w:val="02137F03"/>
    <w:rsid w:val="02CA1ABE"/>
    <w:rsid w:val="04C9B4A0"/>
    <w:rsid w:val="05B20D0E"/>
    <w:rsid w:val="073E67FA"/>
    <w:rsid w:val="07799D00"/>
    <w:rsid w:val="07C88468"/>
    <w:rsid w:val="07CFDCAD"/>
    <w:rsid w:val="0C4429E9"/>
    <w:rsid w:val="0E2E0E3B"/>
    <w:rsid w:val="0E3D1F17"/>
    <w:rsid w:val="0FA2A921"/>
    <w:rsid w:val="0FF8A914"/>
    <w:rsid w:val="162DF18B"/>
    <w:rsid w:val="1D8DBBDC"/>
    <w:rsid w:val="200AD6CD"/>
    <w:rsid w:val="24634FC3"/>
    <w:rsid w:val="27D8B39C"/>
    <w:rsid w:val="297483FD"/>
    <w:rsid w:val="2B42AECB"/>
    <w:rsid w:val="2E045C41"/>
    <w:rsid w:val="2E47F520"/>
    <w:rsid w:val="317F95E2"/>
    <w:rsid w:val="32BA67D7"/>
    <w:rsid w:val="36530705"/>
    <w:rsid w:val="37FD6E63"/>
    <w:rsid w:val="394BEBA5"/>
    <w:rsid w:val="3992954D"/>
    <w:rsid w:val="3B4177D7"/>
    <w:rsid w:val="3E022E97"/>
    <w:rsid w:val="3E3A6862"/>
    <w:rsid w:val="3FB5C513"/>
    <w:rsid w:val="4001D6D1"/>
    <w:rsid w:val="4040B496"/>
    <w:rsid w:val="43B18B09"/>
    <w:rsid w:val="44195847"/>
    <w:rsid w:val="4461949D"/>
    <w:rsid w:val="44D547F4"/>
    <w:rsid w:val="476D7C34"/>
    <w:rsid w:val="480CE8B6"/>
    <w:rsid w:val="49A8B917"/>
    <w:rsid w:val="4C283F89"/>
    <w:rsid w:val="4EC70AE0"/>
    <w:rsid w:val="4F587F93"/>
    <w:rsid w:val="4F5EDDB1"/>
    <w:rsid w:val="502C9034"/>
    <w:rsid w:val="50B1BFA1"/>
    <w:rsid w:val="53D805A4"/>
    <w:rsid w:val="542A35F3"/>
    <w:rsid w:val="54F685F2"/>
    <w:rsid w:val="561E2ADB"/>
    <w:rsid w:val="5933F0BB"/>
    <w:rsid w:val="5C1C1F7B"/>
    <w:rsid w:val="5D49DFBE"/>
    <w:rsid w:val="5EAFBBFE"/>
    <w:rsid w:val="63967E81"/>
    <w:rsid w:val="64649C4E"/>
    <w:rsid w:val="651ABD65"/>
    <w:rsid w:val="69FCD4E4"/>
    <w:rsid w:val="706521DE"/>
    <w:rsid w:val="739F899D"/>
    <w:rsid w:val="741582A5"/>
    <w:rsid w:val="75CBE97D"/>
    <w:rsid w:val="76CBB842"/>
    <w:rsid w:val="78BE96DF"/>
    <w:rsid w:val="7A549442"/>
    <w:rsid w:val="7AC41FED"/>
    <w:rsid w:val="7F6CD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119CA"/>
  <w15:chartTrackingRefBased/>
  <w15:docId w15:val="{33C43632-4F86-4809-B89B-063681387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D3C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3E918EADB6DA40B79C6DB8E17F9B8F" ma:contentTypeVersion="6" ma:contentTypeDescription="Create a new document." ma:contentTypeScope="" ma:versionID="22cbf768930e1cf5b3e04aee5b21b069">
  <xsd:schema xmlns:xsd="http://www.w3.org/2001/XMLSchema" xmlns:xs="http://www.w3.org/2001/XMLSchema" xmlns:p="http://schemas.microsoft.com/office/2006/metadata/properties" xmlns:ns2="c602aadb-e337-4502-bcdf-29d6bcd88f17" xmlns:ns3="4139d5fc-72ea-4fd3-97e9-1c60ffb7a78b" targetNamespace="http://schemas.microsoft.com/office/2006/metadata/properties" ma:root="true" ma:fieldsID="2930b3edac9733a178e2fc7904bdf0c9" ns2:_="" ns3:_="">
    <xsd:import namespace="c602aadb-e337-4502-bcdf-29d6bcd88f17"/>
    <xsd:import namespace="4139d5fc-72ea-4fd3-97e9-1c60ffb7a7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02aadb-e337-4502-bcdf-29d6bcd88f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9d5fc-72ea-4fd3-97e9-1c60ffb7a7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4BED4B-909B-4A58-B28A-7C15FD4C35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F7311C-44AF-4268-B214-6AD552EA1C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82FC75B-B698-4154-8DD3-394FC8987F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02aadb-e337-4502-bcdf-29d6bcd88f17"/>
    <ds:schemaRef ds:uri="4139d5fc-72ea-4fd3-97e9-1c60ffb7a7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7</Words>
  <Characters>1366</Characters>
  <Application>Microsoft Office Word</Application>
  <DocSecurity>0</DocSecurity>
  <Lines>11</Lines>
  <Paragraphs>3</Paragraphs>
  <ScaleCrop>false</ScaleCrop>
  <Company>Universitetet i Oslo</Company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 Haug</dc:creator>
  <cp:keywords/>
  <dc:description/>
  <cp:lastModifiedBy>Ida Mari Haug</cp:lastModifiedBy>
  <cp:revision>26</cp:revision>
  <dcterms:created xsi:type="dcterms:W3CDTF">2023-08-29T12:14:00Z</dcterms:created>
  <dcterms:modified xsi:type="dcterms:W3CDTF">2024-04-26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3E918EADB6DA40B79C6DB8E17F9B8F</vt:lpwstr>
  </property>
</Properties>
</file>